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786C1D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786C1D">
        <w:rPr>
          <w:rFonts w:ascii="Arial" w:eastAsia="Arial" w:hAnsi="Arial" w:cs="Arial"/>
          <w:sz w:val="24"/>
          <w:szCs w:val="24"/>
        </w:rPr>
        <w:t xml:space="preserve">,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E70A1F">
        <w:rPr>
          <w:rFonts w:ascii="Arial" w:eastAsia="Arial" w:hAnsi="Arial" w:cs="Arial"/>
          <w:sz w:val="24"/>
          <w:szCs w:val="24"/>
        </w:rPr>
        <w:t xml:space="preserve">le </w:t>
      </w:r>
      <w:r w:rsidR="00A70640">
        <w:rPr>
          <w:rFonts w:ascii="Arial" w:eastAsia="Arial" w:hAnsi="Arial" w:cs="Arial"/>
          <w:sz w:val="24"/>
          <w:szCs w:val="24"/>
        </w:rPr>
        <w:t>S7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A44BEE" w:rsidRPr="00B63F8B" w:rsidRDefault="00A70640" w:rsidP="00A44BEE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7</w:t>
      </w:r>
      <w:r w:rsidR="00786C1D">
        <w:rPr>
          <w:rFonts w:ascii="Arial" w:hAnsi="Arial" w:cs="Arial"/>
          <w:b/>
          <w:sz w:val="24"/>
          <w:szCs w:val="24"/>
        </w:rPr>
        <w:t>.</w:t>
      </w:r>
      <w:r w:rsidR="00A44BEE" w:rsidRPr="00B63F8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A44BEE" w:rsidRPr="00B63F8B">
        <w:rPr>
          <w:rFonts w:ascii="Arial" w:hAnsi="Arial" w:cs="Arial"/>
          <w:b/>
          <w:sz w:val="24"/>
          <w:szCs w:val="24"/>
        </w:rPr>
        <w:t>rs3848719</w:t>
      </w:r>
      <w:proofErr w:type="gramEnd"/>
      <w:r w:rsidR="00A44BEE" w:rsidRPr="00B63F8B">
        <w:rPr>
          <w:rFonts w:ascii="Arial" w:hAnsi="Arial" w:cs="Arial"/>
          <w:b/>
          <w:sz w:val="24"/>
          <w:szCs w:val="24"/>
        </w:rPr>
        <w:t xml:space="preserve"> statistics</w:t>
      </w:r>
      <w:r w:rsidR="00786C1D">
        <w:rPr>
          <w:rFonts w:ascii="Arial" w:hAnsi="Arial" w:cs="Arial"/>
          <w:b/>
          <w:sz w:val="24"/>
          <w:szCs w:val="24"/>
        </w:rPr>
        <w:t>.</w:t>
      </w:r>
    </w:p>
    <w:tbl>
      <w:tblPr>
        <w:tblW w:w="8711" w:type="dxa"/>
        <w:tblLook w:val="04A0"/>
      </w:tblPr>
      <w:tblGrid>
        <w:gridCol w:w="4045"/>
        <w:gridCol w:w="1431"/>
        <w:gridCol w:w="1751"/>
        <w:gridCol w:w="1484"/>
      </w:tblGrid>
      <w:tr w:rsidR="00A44BEE" w:rsidRPr="00B63F8B" w:rsidTr="00DE334F">
        <w:trPr>
          <w:trHeight w:val="80"/>
        </w:trPr>
        <w:tc>
          <w:tcPr>
            <w:tcW w:w="40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666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B63F8B" w:rsidRDefault="00A44BEE" w:rsidP="00A44B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Rs3848719</w:t>
            </w:r>
          </w:p>
        </w:tc>
      </w:tr>
      <w:tr w:rsidR="00A44BEE" w:rsidRPr="00B63F8B" w:rsidTr="00DE334F">
        <w:trPr>
          <w:trHeight w:val="35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  <w:tc>
          <w:tcPr>
            <w:tcW w:w="4666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B63F8B" w:rsidRDefault="00A44BEE" w:rsidP="00A44B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20:44596545</w:t>
            </w:r>
          </w:p>
        </w:tc>
      </w:tr>
      <w:tr w:rsidR="00A44BEE" w:rsidRPr="00B63F8B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B63F8B" w:rsidRDefault="00A44BEE" w:rsidP="00A44B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ZNF335</w:t>
            </w:r>
          </w:p>
        </w:tc>
      </w:tr>
      <w:tr w:rsidR="00A44BEE" w:rsidRPr="00B63F8B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96 Exom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17 TaqMa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Total 213</w:t>
            </w:r>
          </w:p>
        </w:tc>
      </w:tr>
      <w:tr w:rsidR="00A44BEE" w:rsidRPr="00A3151F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B63F8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B63F8B">
              <w:rPr>
                <w:rFonts w:ascii="Arial" w:hAnsi="Arial" w:cs="Arial"/>
                <w:sz w:val="24"/>
                <w:szCs w:val="24"/>
              </w:rPr>
              <w:t>P-value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4E-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4E-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0E-1</w:t>
            </w:r>
          </w:p>
        </w:tc>
      </w:tr>
      <w:tr w:rsidR="00A44BEE" w:rsidRPr="00A3151F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B63F8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A44BEE" w:rsidRPr="00A3151F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B63F8B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63F8B">
              <w:rPr>
                <w:rFonts w:ascii="Arial" w:hAnsi="Arial" w:cs="Arial"/>
                <w:sz w:val="24"/>
                <w:szCs w:val="24"/>
              </w:rPr>
              <w:t>Odds Ratio (Alternate Allele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OR Lower Confidence Bound (Alt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OR Upper Confidence Bound (Alt.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Call 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Call Rate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HWE P-value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3.81E-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5.86E-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.86E-4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HWE P-value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A44BEE" w:rsidRPr="00E31785" w:rsidTr="007B1CC3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HWE P-valu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Number of Distinct Allel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lternate Alle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lternate Allele Freque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A44BEE" w:rsidRPr="00E31785" w:rsidTr="00DE334F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lt. Allele Freq.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A44BEE" w:rsidRPr="00E31785" w:rsidTr="007B1CC3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lt. Allele Freq.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A44BEE" w:rsidRPr="00E31785" w:rsidTr="00DE334F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eference Alle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A44BEE" w:rsidRPr="00E31785" w:rsidTr="007B1CC3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eference Allele Frequenc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A44BEE" w:rsidRPr="00E31785" w:rsidTr="00DE334F">
        <w:trPr>
          <w:trHeight w:val="30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ef. Allele Freq.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ef. Allele Freq.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Genotype AA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A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A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31785">
              <w:rPr>
                <w:rFonts w:ascii="Arial" w:hAnsi="Arial" w:cs="Arial"/>
                <w:sz w:val="24"/>
                <w:szCs w:val="24"/>
              </w:rPr>
              <w:t xml:space="preserve">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3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31785">
              <w:rPr>
                <w:rFonts w:ascii="Arial" w:hAnsi="Arial" w:cs="Arial"/>
                <w:sz w:val="24"/>
                <w:szCs w:val="24"/>
              </w:rPr>
              <w:t xml:space="preserve">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66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31785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7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8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E31785">
              <w:rPr>
                <w:rFonts w:ascii="Arial" w:hAnsi="Arial" w:cs="Arial"/>
                <w:sz w:val="24"/>
                <w:szCs w:val="24"/>
              </w:rPr>
              <w:t xml:space="preserve"> 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1785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E31785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lternate Allele A C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7</w:t>
            </w:r>
          </w:p>
        </w:tc>
      </w:tr>
      <w:tr w:rsidR="00A44BEE" w:rsidRPr="00E31785" w:rsidTr="00DE334F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 (Case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A (Controls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eference Allele 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9</w:t>
            </w:r>
          </w:p>
        </w:tc>
      </w:tr>
      <w:tr w:rsidR="00A44BEE" w:rsidRPr="00E31785" w:rsidTr="00B17BD2">
        <w:trPr>
          <w:trHeight w:val="80"/>
        </w:trPr>
        <w:tc>
          <w:tcPr>
            <w:tcW w:w="40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 (Cases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</w:tr>
      <w:tr w:rsidR="00A44BEE" w:rsidRPr="00E31785" w:rsidTr="007B1CC3">
        <w:trPr>
          <w:trHeight w:val="80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BEE" w:rsidRPr="00E31785" w:rsidRDefault="00A44BEE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31785">
              <w:rPr>
                <w:rFonts w:ascii="Arial" w:hAnsi="Arial" w:cs="Arial"/>
                <w:sz w:val="24"/>
                <w:szCs w:val="24"/>
              </w:rPr>
              <w:t>r (Controls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4BEE" w:rsidRPr="00E31785" w:rsidRDefault="001A4551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1</w:t>
            </w:r>
          </w:p>
        </w:tc>
      </w:tr>
    </w:tbl>
    <w:p w:rsidR="008F00A7" w:rsidRPr="005B6012" w:rsidRDefault="00A44BEE" w:rsidP="00A44BEE">
      <w:pPr>
        <w:spacing w:after="0" w:line="240" w:lineRule="auto"/>
        <w:ind w:right="576"/>
        <w:jc w:val="both"/>
        <w:rPr>
          <w:rFonts w:ascii="Arial" w:eastAsia="Arial" w:hAnsi="Arial" w:cs="Arial"/>
          <w:sz w:val="24"/>
          <w:szCs w:val="24"/>
        </w:rPr>
      </w:pPr>
      <w:r w:rsidRPr="00E31785">
        <w:rPr>
          <w:rFonts w:ascii="Arial" w:hAnsi="Arial" w:cs="Arial"/>
          <w:sz w:val="24"/>
          <w:szCs w:val="24"/>
        </w:rPr>
        <w:t xml:space="preserve">A summary of the SNP rs3848719 in the </w:t>
      </w:r>
      <w:proofErr w:type="spellStart"/>
      <w:r w:rsidRPr="00E31785">
        <w:rPr>
          <w:rFonts w:ascii="Arial" w:hAnsi="Arial" w:cs="Arial"/>
          <w:sz w:val="24"/>
          <w:szCs w:val="24"/>
        </w:rPr>
        <w:t>exome</w:t>
      </w:r>
      <w:proofErr w:type="spellEnd"/>
      <w:r w:rsidRPr="00E31785">
        <w:rPr>
          <w:rFonts w:ascii="Arial" w:hAnsi="Arial" w:cs="Arial"/>
          <w:sz w:val="24"/>
          <w:szCs w:val="24"/>
        </w:rPr>
        <w:t xml:space="preserve"> sequenced</w:t>
      </w:r>
      <w:r w:rsidRPr="00B63F8B">
        <w:rPr>
          <w:rFonts w:ascii="Arial" w:hAnsi="Arial" w:cs="Arial"/>
          <w:sz w:val="24"/>
          <w:szCs w:val="24"/>
        </w:rPr>
        <w:t xml:space="preserve"> ARDS, </w:t>
      </w:r>
      <w:proofErr w:type="spellStart"/>
      <w:r w:rsidRPr="00B63F8B">
        <w:rPr>
          <w:rFonts w:ascii="Arial" w:hAnsi="Arial" w:cs="Arial"/>
          <w:sz w:val="24"/>
          <w:szCs w:val="24"/>
        </w:rPr>
        <w:t>TaqMan</w:t>
      </w:r>
      <w:proofErr w:type="spellEnd"/>
      <w:r w:rsidRPr="00B63F8B">
        <w:rPr>
          <w:rFonts w:ascii="Arial" w:hAnsi="Arial" w:cs="Arial"/>
          <w:sz w:val="24"/>
          <w:szCs w:val="24"/>
        </w:rPr>
        <w:t xml:space="preserve"> genotyped ARDS patients, and total ARDS patients, where the controls are 1000 Genomes Project participants. </w:t>
      </w:r>
      <w:r w:rsidRPr="00B63F8B">
        <w:rPr>
          <w:rFonts w:ascii="Arial" w:eastAsia="Arial" w:hAnsi="Arial" w:cs="Arial"/>
          <w:sz w:val="24"/>
          <w:szCs w:val="24"/>
        </w:rPr>
        <w:t xml:space="preserve">*, Chi-square tests were run on SNPs that were in both the controls and the cases; </w:t>
      </w:r>
      <w:r w:rsidRPr="00B63F8B">
        <w:rPr>
          <w:rFonts w:ascii="Arial" w:hAnsi="Arial" w:cs="Arial"/>
          <w:sz w:val="24"/>
          <w:szCs w:val="24"/>
        </w:rPr>
        <w:t>A, alternate allele; r, reference allele.</w:t>
      </w:r>
    </w:p>
    <w:sectPr w:rsidR="008F00A7" w:rsidRPr="005B6012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14670D"/>
    <w:rsid w:val="001619D7"/>
    <w:rsid w:val="001866D1"/>
    <w:rsid w:val="001A4551"/>
    <w:rsid w:val="0021294E"/>
    <w:rsid w:val="002F5A79"/>
    <w:rsid w:val="00337F4E"/>
    <w:rsid w:val="003B6A21"/>
    <w:rsid w:val="00410257"/>
    <w:rsid w:val="00467CEF"/>
    <w:rsid w:val="00523A17"/>
    <w:rsid w:val="00534214"/>
    <w:rsid w:val="005B6012"/>
    <w:rsid w:val="0065162E"/>
    <w:rsid w:val="007454C1"/>
    <w:rsid w:val="00786C1D"/>
    <w:rsid w:val="007B1CC3"/>
    <w:rsid w:val="008C7AC6"/>
    <w:rsid w:val="008D2908"/>
    <w:rsid w:val="008F00A7"/>
    <w:rsid w:val="009226FF"/>
    <w:rsid w:val="00982F7D"/>
    <w:rsid w:val="00A44BEE"/>
    <w:rsid w:val="00A70640"/>
    <w:rsid w:val="00B17BD2"/>
    <w:rsid w:val="00C7702D"/>
    <w:rsid w:val="00CC2C98"/>
    <w:rsid w:val="00D24FB6"/>
    <w:rsid w:val="00D42F4A"/>
    <w:rsid w:val="00E70A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cp:lastPrinted>2014-09-02T03:37:00Z</cp:lastPrinted>
  <dcterms:created xsi:type="dcterms:W3CDTF">2014-10-15T22:59:00Z</dcterms:created>
  <dcterms:modified xsi:type="dcterms:W3CDTF">2014-10-15T22:59:00Z</dcterms:modified>
</cp:coreProperties>
</file>